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1"/>
          <w:szCs w:val="21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fr-FR"/>
        </w:rPr>
        <w:t xml:space="preserve">Table S2: Extraction and sequencing information corresponding to the four newly sequenced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1"/>
          <w:szCs w:val="21"/>
          <w:lang w:val="en-US" w:eastAsia="fr-FR"/>
        </w:rPr>
        <w:t>Mucor</w:t>
      </w: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fr-FR"/>
        </w:rPr>
        <w:t xml:space="preserve"> isolates 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1"/>
          <w:szCs w:val="21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1"/>
          <w:szCs w:val="21"/>
          <w:lang w:val="en-US" w:eastAsia="fr-FR"/>
        </w:rPr>
      </w:r>
    </w:p>
    <w:tbl>
      <w:tblPr>
        <w:tblW w:w="9066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76"/>
        <w:gridCol w:w="1785"/>
        <w:gridCol w:w="1433"/>
        <w:gridCol w:w="1433"/>
        <w:gridCol w:w="1562"/>
        <w:gridCol w:w="1177"/>
      </w:tblGrid>
      <w:tr>
        <w:trPr/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Isolat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Extraction protocol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Sequencing type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Sequencing date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Sequencing plac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# million filtered reads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fr-FR"/>
              </w:rPr>
              <w:t>M. racemos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UBOCC-A-109155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ATB + phenol-chloroform purifications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aired-en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(Illumina)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012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BGI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3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fr-FR"/>
              </w:rPr>
              <w:t xml:space="preserve">M. fuscus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UBOCC-A-10916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ATB + phenol-chloroform purificatio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aired-en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(Illumina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01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BGI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fr-FR"/>
              </w:rPr>
              <w:t>M. lanceolat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UBOCC-A-10915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Cheeseman&lt;/Author&gt;&lt;Year&gt;2014&lt;/Year&gt;&lt;RecNum&gt;180&lt;/RecNum&gt;&lt;DisplayText&gt;[73]&lt;/DisplayText&gt;&lt;record&gt;&lt;rec-number&gt;180&lt;/rec-number&gt;&lt;foreign-keys&gt;&lt;key app="EN" db-id="2dtptpaswxffzfevxamvfra3drvsa99fddft" timestamp="1539594495"&gt;180&lt;/key&gt;&lt;/foreign-keys&gt;&lt;ref-type name="Journal Article"&gt;17&lt;/ref-type&gt;&lt;contributors&gt;&lt;authors&gt;&lt;author&gt;Cheeseman, Kevin&lt;/author&gt;&lt;author&gt;Ropars, Jeanne&lt;/author&gt;&lt;author&gt;Renault, Pierre&lt;/author&gt;&lt;author&gt;Dupont, Joëlle&lt;/author&gt;&lt;author&gt;Gouzy, Jérôme&lt;/author&gt;&lt;author&gt;Branca, Antoine&lt;/author&gt;&lt;author&gt;Abraham, Anne-Laure&lt;/author&gt;&lt;author&gt;Ceppi, Maurizio&lt;/author&gt;&lt;author&gt;Conseiller, Emmanuel&lt;/author&gt;&lt;author&gt;Debuchy, Robert&lt;/author&gt;&lt;author&gt;Malagnac, Fabienne&lt;/author&gt;&lt;author&gt;Goarin, Anne&lt;/author&gt;&lt;author&gt;Silar, Philippe&lt;/author&gt;&lt;author&gt;Lacoste, Sandrine&lt;/author&gt;&lt;author&gt;Sallet, Erika&lt;/author&gt;&lt;author&gt;Bensimon, Aaron&lt;/author&gt;&lt;author&gt;Giraud, Tatiana&lt;/author&gt;&lt;author&gt;Brygoo, Yves&lt;/author&gt;&lt;/authors&gt;&lt;/contributors&gt;&lt;titles&gt;&lt;title&gt;Multiple recent horizontal transfers of a large genomic region in cheese making fungi&lt;/title&gt;&lt;secondary-title&gt;Nature Communications&lt;/secondary-title&gt;&lt;/titles&gt;&lt;periodical&gt;&lt;full-title&gt;Nature Communications&lt;/full-title&gt;&lt;/periodical&gt;&lt;pages&gt;2876&lt;/pages&gt;&lt;volume&gt;5&lt;/volume&gt;&lt;dates&gt;&lt;year&gt;2014&lt;/year&gt;&lt;pub-dates&gt;&lt;date&gt;01/10/online&lt;/date&gt;&lt;/pub-dates&gt;&lt;/dates&gt;&lt;publisher&gt;The Author(s)&lt;/publisher&gt;&lt;work-type&gt;Article&lt;/work-type&gt;&lt;urls&gt;&lt;related-urls&gt;&lt;url&gt;http://dx.doi.org/10.1038/ncomms3876&lt;/url&gt;&lt;/related-urls&gt;&lt;/urls&gt;&lt;electronic-resource-num&gt;10.1038/ncomms3876&amp;#xD;https://www.nature.com/articles/ncomms3876#supplementary-information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en-US"/>
              </w:rPr>
              <w:t>[73]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aired-en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(Illumina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 xml:space="preserve">2013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343434"/>
                <w:sz w:val="21"/>
                <w:szCs w:val="21"/>
                <w:lang w:val="en-US" w:eastAsia="fr-FR"/>
              </w:rPr>
              <w:t>Biogenouest Génomique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fr-FR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ATB + Qiage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Mate-pai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(Illumina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01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Macrogen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fr-FR"/>
              </w:rPr>
              <w:t>M. endophytic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fr-FR"/>
              </w:rPr>
              <w:t xml:space="preserve">CBS 385-95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ATB + Qiage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aired-en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(Illumina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01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Macrogen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60</w:t>
            </w:r>
          </w:p>
        </w:tc>
      </w:tr>
      <w:tr>
        <w:trPr/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fr-FR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ATB + Qiagen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Mate-pai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(Illumina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016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Macroge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9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color w:val="000000"/>
          <w:sz w:val="22"/>
          <w:szCs w:val="22"/>
          <w:lang w:val="en-US" w:eastAsia="fr-FR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 w:eastAsia="fr-FR"/>
        </w:rPr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color w:val="000000"/>
          <w:sz w:val="22"/>
          <w:szCs w:val="22"/>
          <w:lang w:val="en-US" w:eastAsia="fr-FR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 w:eastAsia="fr-FR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2"/>
          <w:szCs w:val="22"/>
          <w:lang w:val="en-US" w:eastAsia="fr-FR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4:24:00Z</dcterms:created>
  <dc:creator>Microsoft Office User</dc:creator>
  <dc:description/>
  <cp:keywords/>
  <dc:language>en-US</dc:language>
  <cp:lastModifiedBy>Microsoft Office User</cp:lastModifiedBy>
  <dcterms:modified xsi:type="dcterms:W3CDTF">2019-10-25T09:01:00Z</dcterms:modified>
  <cp:revision>4</cp:revision>
  <dc:subject/>
  <dc:title/>
</cp:coreProperties>
</file>